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97A5998" w14:textId="77777777" w:rsidR="008F26AA" w:rsidRPr="005D5E9D" w:rsidRDefault="008F26AA" w:rsidP="008F26AA">
      <w:pPr>
        <w:pStyle w:val="4"/>
        <w:numPr>
          <w:ilvl w:val="0"/>
          <w:numId w:val="1"/>
        </w:numPr>
        <w:tabs>
          <w:tab w:val="num" w:pos="360"/>
        </w:tabs>
        <w:ind w:left="0" w:firstLine="0"/>
        <w:rPr>
          <w:rFonts w:ascii="Times New Roman" w:hAnsi="Times New Roman" w:cs="Times New Roman"/>
        </w:rPr>
      </w:pPr>
      <w:r w:rsidRPr="005D5E9D">
        <w:rPr>
          <w:rFonts w:ascii="Times New Roman" w:hAnsi="Times New Roman" w:cs="Times New Roman"/>
        </w:rPr>
        <w:t xml:space="preserve">Supplementary Tables: </w:t>
      </w:r>
    </w:p>
    <w:p w14:paraId="33DB7AF4" w14:textId="7A73AD9E" w:rsidR="009032AA" w:rsidRPr="005D5E9D" w:rsidRDefault="008F26AA" w:rsidP="008F26AA">
      <w:pPr>
        <w:spacing w:line="276" w:lineRule="auto"/>
        <w:rPr>
          <w:rFonts w:ascii="Times New Roman" w:hAnsi="Times New Roman" w:cs="Times New Roman"/>
          <w:b/>
          <w:bCs/>
          <w:sz w:val="22"/>
          <w:szCs w:val="24"/>
        </w:rPr>
      </w:pPr>
      <w:r w:rsidRPr="005D5E9D">
        <w:rPr>
          <w:rFonts w:ascii="Times New Roman" w:hAnsi="Times New Roman" w:cs="Times New Roman"/>
          <w:b/>
          <w:bCs/>
          <w:sz w:val="22"/>
          <w:szCs w:val="24"/>
        </w:rPr>
        <w:t>Table1: Primer sequence:</w:t>
      </w:r>
    </w:p>
    <w:tbl>
      <w:tblPr>
        <w:tblW w:w="8505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3261"/>
        <w:gridCol w:w="2976"/>
      </w:tblGrid>
      <w:tr w:rsidR="008F26AA" w:rsidRPr="005D5E9D" w14:paraId="7176AF45" w14:textId="77777777" w:rsidTr="00C05DE7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8FEDC23" w14:textId="64BE39CF" w:rsidR="008F26AA" w:rsidRPr="005D5E9D" w:rsidRDefault="008F26AA" w:rsidP="008F26AA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D5E9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rimer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14502633" w14:textId="77777777" w:rsidR="008F26AA" w:rsidRPr="005D5E9D" w:rsidRDefault="008F26AA" w:rsidP="008F26AA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D5E9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61D63330" w14:textId="77777777" w:rsidR="008F26AA" w:rsidRPr="005D5E9D" w:rsidRDefault="008F26AA" w:rsidP="008F26AA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D5E9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Reverse</w:t>
            </w:r>
          </w:p>
        </w:tc>
      </w:tr>
      <w:tr w:rsidR="008F26AA" w:rsidRPr="005D5E9D" w14:paraId="7ECB2939" w14:textId="77777777" w:rsidTr="00C05DE7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12EED6A" w14:textId="77777777" w:rsidR="008F26AA" w:rsidRPr="005D5E9D" w:rsidRDefault="008F26AA" w:rsidP="008F26AA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5E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OLLCSC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3056E562" w14:textId="77777777" w:rsidR="008F26AA" w:rsidRPr="005D5E9D" w:rsidRDefault="008F26AA" w:rsidP="008F26AA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D5E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aacaaggacatccgaggc</w:t>
            </w:r>
            <w:proofErr w:type="spellEnd"/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10AAAD68" w14:textId="77777777" w:rsidR="008F26AA" w:rsidRPr="005D5E9D" w:rsidRDefault="008F26AA" w:rsidP="008F26AA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D5E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ctcctggtgtaccgagta</w:t>
            </w:r>
            <w:proofErr w:type="spellEnd"/>
          </w:p>
        </w:tc>
      </w:tr>
      <w:tr w:rsidR="008F26AA" w:rsidRPr="005D5E9D" w14:paraId="4EE87BCA" w14:textId="77777777" w:rsidTr="00C05DE7">
        <w:trPr>
          <w:trHeight w:val="552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2F9639F" w14:textId="77777777" w:rsidR="008F26AA" w:rsidRPr="005D5E9D" w:rsidRDefault="008F26AA" w:rsidP="008F26AA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5E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ROLLCSC </w:t>
            </w:r>
            <w:proofErr w:type="spellStart"/>
            <w:r w:rsidRPr="005D5E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nce</w:t>
            </w:r>
            <w:proofErr w:type="spellEnd"/>
          </w:p>
        </w:tc>
        <w:tc>
          <w:tcPr>
            <w:tcW w:w="3261" w:type="dxa"/>
            <w:shd w:val="clear" w:color="auto" w:fill="auto"/>
            <w:vAlign w:val="bottom"/>
            <w:hideMark/>
          </w:tcPr>
          <w:p w14:paraId="446FA49A" w14:textId="77777777" w:rsidR="008F26AA" w:rsidRPr="005D5E9D" w:rsidRDefault="008F26AA" w:rsidP="008F26AA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D5E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atacgactcactatagggtggtcagatcgactgcaacg</w:t>
            </w:r>
            <w:proofErr w:type="spellEnd"/>
            <w:r w:rsidRPr="005D5E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976" w:type="dxa"/>
            <w:shd w:val="clear" w:color="auto" w:fill="auto"/>
            <w:vAlign w:val="bottom"/>
            <w:hideMark/>
          </w:tcPr>
          <w:p w14:paraId="0A0A799F" w14:textId="77777777" w:rsidR="008F26AA" w:rsidRPr="005D5E9D" w:rsidRDefault="008F26AA" w:rsidP="008F26AA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D5E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ggcaagctgttcagcaaa</w:t>
            </w:r>
            <w:proofErr w:type="spellEnd"/>
          </w:p>
        </w:tc>
      </w:tr>
      <w:tr w:rsidR="008F26AA" w:rsidRPr="005D5E9D" w14:paraId="4C793B49" w14:textId="77777777" w:rsidTr="00C05DE7">
        <w:trPr>
          <w:trHeight w:val="552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7E1C29C" w14:textId="77777777" w:rsidR="008F26AA" w:rsidRPr="005D5E9D" w:rsidRDefault="008F26AA" w:rsidP="008F26AA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5E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ROLLCSC </w:t>
            </w:r>
            <w:proofErr w:type="spellStart"/>
            <w:r w:rsidRPr="005D5E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tisence</w:t>
            </w:r>
            <w:proofErr w:type="spellEnd"/>
          </w:p>
        </w:tc>
        <w:tc>
          <w:tcPr>
            <w:tcW w:w="3261" w:type="dxa"/>
            <w:shd w:val="clear" w:color="auto" w:fill="auto"/>
            <w:vAlign w:val="bottom"/>
            <w:hideMark/>
          </w:tcPr>
          <w:p w14:paraId="3AF3A66D" w14:textId="77777777" w:rsidR="008F26AA" w:rsidRPr="005D5E9D" w:rsidRDefault="008F26AA" w:rsidP="008F26AA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D5E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gtcagatcgactgcaacg</w:t>
            </w:r>
            <w:proofErr w:type="spellEnd"/>
            <w:r w:rsidRPr="005D5E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976" w:type="dxa"/>
            <w:shd w:val="clear" w:color="auto" w:fill="auto"/>
            <w:vAlign w:val="bottom"/>
            <w:hideMark/>
          </w:tcPr>
          <w:p w14:paraId="30446F94" w14:textId="77777777" w:rsidR="008F26AA" w:rsidRPr="005D5E9D" w:rsidRDefault="008F26AA" w:rsidP="008F26AA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D5E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atacgactcactatagggcaggcaagctgttcagcaaa</w:t>
            </w:r>
            <w:proofErr w:type="spellEnd"/>
          </w:p>
        </w:tc>
      </w:tr>
      <w:tr w:rsidR="008F26AA" w:rsidRPr="005D5E9D" w14:paraId="115E1CED" w14:textId="77777777" w:rsidTr="00C05DE7">
        <w:trPr>
          <w:trHeight w:val="33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B0553C1" w14:textId="77777777" w:rsidR="008F26AA" w:rsidRPr="005D5E9D" w:rsidRDefault="008F26AA" w:rsidP="008F26AA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5E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-5623-3p-primers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166B0EE6" w14:textId="77777777" w:rsidR="008F26AA" w:rsidRPr="005D5E9D" w:rsidRDefault="008F26AA" w:rsidP="008F26AA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D5E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agctgaggttctggctttcag</w:t>
            </w:r>
            <w:proofErr w:type="spellEnd"/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242743BB" w14:textId="77777777" w:rsidR="008F26AA" w:rsidRPr="005D5E9D" w:rsidRDefault="008F26AA" w:rsidP="008F26AA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F26AA" w:rsidRPr="005D5E9D" w14:paraId="1346720C" w14:textId="77777777" w:rsidTr="00C05DE7">
        <w:trPr>
          <w:trHeight w:val="33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2886838" w14:textId="77777777" w:rsidR="008F26AA" w:rsidRPr="005D5E9D" w:rsidRDefault="008F26AA" w:rsidP="008F26AA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D5E9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tgs2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2613080F" w14:textId="77777777" w:rsidR="008F26AA" w:rsidRPr="005D5E9D" w:rsidRDefault="008F26AA" w:rsidP="008F26AA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D5E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ctcctcacatccctgaga</w:t>
            </w:r>
            <w:proofErr w:type="spellEnd"/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4328E783" w14:textId="77777777" w:rsidR="008F26AA" w:rsidRPr="005D5E9D" w:rsidRDefault="008F26AA" w:rsidP="008F26AA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D5E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tctgttgtgctcccgaag</w:t>
            </w:r>
            <w:proofErr w:type="spellEnd"/>
          </w:p>
        </w:tc>
      </w:tr>
      <w:tr w:rsidR="008F26AA" w:rsidRPr="005D5E9D" w14:paraId="082696B3" w14:textId="77777777" w:rsidTr="00C05DE7">
        <w:trPr>
          <w:trHeight w:val="33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091E797" w14:textId="77777777" w:rsidR="008F26AA" w:rsidRPr="005D5E9D" w:rsidRDefault="008F26AA" w:rsidP="008F26AA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D5E9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Gpx4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486E4C4B" w14:textId="77777777" w:rsidR="008F26AA" w:rsidRPr="005D5E9D" w:rsidRDefault="008F26AA" w:rsidP="008F26AA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D5E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aatgaggcaaaactgacg</w:t>
            </w:r>
            <w:proofErr w:type="spellEnd"/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4A71BB2D" w14:textId="77777777" w:rsidR="008F26AA" w:rsidRPr="005D5E9D" w:rsidRDefault="008F26AA" w:rsidP="008F26AA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D5E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aggattcgtaaaccacactc</w:t>
            </w:r>
            <w:proofErr w:type="spellEnd"/>
          </w:p>
        </w:tc>
      </w:tr>
      <w:tr w:rsidR="008F26AA" w:rsidRPr="005D5E9D" w14:paraId="223B2245" w14:textId="77777777" w:rsidTr="00C05DE7">
        <w:trPr>
          <w:trHeight w:val="33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B701357" w14:textId="77777777" w:rsidR="008F26AA" w:rsidRPr="005D5E9D" w:rsidRDefault="008F26AA" w:rsidP="008F26AA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D5E9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lc25a11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25A2C0EE" w14:textId="77777777" w:rsidR="008F26AA" w:rsidRPr="005D5E9D" w:rsidRDefault="008F26AA" w:rsidP="008F26AA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D5E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taccactgctgcttccatg</w:t>
            </w:r>
            <w:proofErr w:type="spellEnd"/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6FD03982" w14:textId="77777777" w:rsidR="008F26AA" w:rsidRPr="005D5E9D" w:rsidRDefault="008F26AA" w:rsidP="008F26AA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D5E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gactttcagcagcacatc</w:t>
            </w:r>
            <w:proofErr w:type="spellEnd"/>
          </w:p>
        </w:tc>
      </w:tr>
      <w:tr w:rsidR="008F26AA" w:rsidRPr="005D5E9D" w14:paraId="19BCBA2C" w14:textId="77777777" w:rsidTr="00C05DE7">
        <w:trPr>
          <w:trHeight w:val="33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19E7639" w14:textId="77777777" w:rsidR="008F26AA" w:rsidRPr="005D5E9D" w:rsidRDefault="008F26AA" w:rsidP="008F26AA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5E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25A11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472A5BA6" w14:textId="77777777" w:rsidR="008F26AA" w:rsidRPr="005D5E9D" w:rsidRDefault="008F26AA" w:rsidP="008F26AA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D5E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gtcaagttcctgtttggg</w:t>
            </w:r>
            <w:proofErr w:type="spellEnd"/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3F0ABB35" w14:textId="77777777" w:rsidR="008F26AA" w:rsidRPr="005D5E9D" w:rsidRDefault="008F26AA" w:rsidP="008F26AA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D5E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tgtaaatgcccctcaggc</w:t>
            </w:r>
            <w:proofErr w:type="spellEnd"/>
          </w:p>
        </w:tc>
      </w:tr>
      <w:tr w:rsidR="008F26AA" w:rsidRPr="005D5E9D" w14:paraId="27EE7B67" w14:textId="77777777" w:rsidTr="00C05DE7">
        <w:trPr>
          <w:trHeight w:val="33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83EDC42" w14:textId="77777777" w:rsidR="008F26AA" w:rsidRPr="005D5E9D" w:rsidRDefault="008F26AA" w:rsidP="008F26AA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D5E9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Gss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1E94CB9C" w14:textId="77777777" w:rsidR="008F26AA" w:rsidRPr="005D5E9D" w:rsidRDefault="008F26AA" w:rsidP="008F26AA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D5E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tgtatctcggagctgggt</w:t>
            </w:r>
            <w:proofErr w:type="spellEnd"/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4D53EE6C" w14:textId="77777777" w:rsidR="008F26AA" w:rsidRPr="005D5E9D" w:rsidRDefault="008F26AA" w:rsidP="008F26AA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D5E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cacagggtaggggttgtc</w:t>
            </w:r>
            <w:proofErr w:type="spellEnd"/>
          </w:p>
        </w:tc>
      </w:tr>
      <w:tr w:rsidR="008F26AA" w:rsidRPr="005D5E9D" w14:paraId="1E419022" w14:textId="77777777" w:rsidTr="00C05DE7">
        <w:trPr>
          <w:trHeight w:val="33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300F3EA" w14:textId="77777777" w:rsidR="008F26AA" w:rsidRPr="005D5E9D" w:rsidRDefault="008F26AA" w:rsidP="008F26AA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5D5E9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Tbp</w:t>
            </w:r>
            <w:proofErr w:type="spellEnd"/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569A1526" w14:textId="77777777" w:rsidR="008F26AA" w:rsidRPr="005D5E9D" w:rsidRDefault="008F26AA" w:rsidP="008F26AA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D5E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caacaacagcaggcagta</w:t>
            </w:r>
            <w:proofErr w:type="spellEnd"/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702A3509" w14:textId="77777777" w:rsidR="008F26AA" w:rsidRPr="005D5E9D" w:rsidRDefault="008F26AA" w:rsidP="008F26AA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D5E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aagagttgtggggtctgg</w:t>
            </w:r>
            <w:proofErr w:type="spellEnd"/>
          </w:p>
        </w:tc>
      </w:tr>
      <w:tr w:rsidR="001C2D3A" w:rsidRPr="005D5E9D" w14:paraId="060F0C74" w14:textId="77777777" w:rsidTr="00C05DE7">
        <w:trPr>
          <w:trHeight w:val="336"/>
        </w:trPr>
        <w:tc>
          <w:tcPr>
            <w:tcW w:w="2268" w:type="dxa"/>
            <w:shd w:val="clear" w:color="auto" w:fill="auto"/>
            <w:noWrap/>
            <w:vAlign w:val="bottom"/>
          </w:tcPr>
          <w:p w14:paraId="25A8E337" w14:textId="151D81D3" w:rsidR="001C2D3A" w:rsidRPr="005D5E9D" w:rsidRDefault="001C2D3A" w:rsidP="008F26AA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Myc</w:t>
            </w:r>
            <w:proofErr w:type="spellEnd"/>
          </w:p>
        </w:tc>
        <w:tc>
          <w:tcPr>
            <w:tcW w:w="3261" w:type="dxa"/>
            <w:shd w:val="clear" w:color="auto" w:fill="auto"/>
            <w:noWrap/>
            <w:vAlign w:val="bottom"/>
          </w:tcPr>
          <w:p w14:paraId="5B21786A" w14:textId="4985FA22" w:rsidR="001C2D3A" w:rsidRPr="005D5E9D" w:rsidRDefault="005F2B26" w:rsidP="008F26AA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F2B2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agtgcattgacccctcagtg</w:t>
            </w:r>
            <w:proofErr w:type="spellEnd"/>
          </w:p>
        </w:tc>
        <w:tc>
          <w:tcPr>
            <w:tcW w:w="2976" w:type="dxa"/>
            <w:shd w:val="clear" w:color="auto" w:fill="auto"/>
            <w:noWrap/>
            <w:vAlign w:val="bottom"/>
          </w:tcPr>
          <w:p w14:paraId="2E1566A1" w14:textId="1706BAFC" w:rsidR="001C2D3A" w:rsidRPr="005D5E9D" w:rsidRDefault="005F2B26" w:rsidP="008F26AA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F2B2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gtgtctcctcatgcagcact</w:t>
            </w:r>
            <w:proofErr w:type="spellEnd"/>
          </w:p>
        </w:tc>
      </w:tr>
      <w:tr w:rsidR="001C2D3A" w:rsidRPr="005D5E9D" w14:paraId="3B1BEF11" w14:textId="77777777" w:rsidTr="00C05DE7">
        <w:trPr>
          <w:trHeight w:val="336"/>
        </w:trPr>
        <w:tc>
          <w:tcPr>
            <w:tcW w:w="2268" w:type="dxa"/>
            <w:shd w:val="clear" w:color="auto" w:fill="auto"/>
            <w:noWrap/>
            <w:vAlign w:val="bottom"/>
          </w:tcPr>
          <w:p w14:paraId="20022C93" w14:textId="62E12469" w:rsidR="001C2D3A" w:rsidRPr="005D5E9D" w:rsidRDefault="001C2D3A" w:rsidP="008F26AA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Cdc42</w:t>
            </w:r>
          </w:p>
        </w:tc>
        <w:tc>
          <w:tcPr>
            <w:tcW w:w="3261" w:type="dxa"/>
            <w:shd w:val="clear" w:color="auto" w:fill="auto"/>
            <w:noWrap/>
            <w:vAlign w:val="bottom"/>
          </w:tcPr>
          <w:p w14:paraId="0E74BAA1" w14:textId="6B0A4656" w:rsidR="001C2D3A" w:rsidRPr="005D5E9D" w:rsidRDefault="0000082A" w:rsidP="008F26AA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0082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tcttgcttgttgggacccaa</w:t>
            </w:r>
            <w:proofErr w:type="spellEnd"/>
          </w:p>
        </w:tc>
        <w:tc>
          <w:tcPr>
            <w:tcW w:w="2976" w:type="dxa"/>
            <w:shd w:val="clear" w:color="auto" w:fill="auto"/>
            <w:noWrap/>
            <w:vAlign w:val="bottom"/>
          </w:tcPr>
          <w:p w14:paraId="2F2860F2" w14:textId="54F7B586" w:rsidR="001C2D3A" w:rsidRPr="005D5E9D" w:rsidRDefault="0000082A" w:rsidP="008F26AA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0082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ttgacagccttcagatcccg</w:t>
            </w:r>
            <w:proofErr w:type="spellEnd"/>
          </w:p>
        </w:tc>
      </w:tr>
    </w:tbl>
    <w:p w14:paraId="38F65691" w14:textId="77777777" w:rsidR="008F26AA" w:rsidRPr="005D5E9D" w:rsidRDefault="008F26AA" w:rsidP="008F26AA">
      <w:pPr>
        <w:spacing w:line="276" w:lineRule="auto"/>
        <w:rPr>
          <w:rFonts w:ascii="Times New Roman" w:hAnsi="Times New Roman" w:cs="Times New Roman"/>
          <w:b/>
          <w:bCs/>
          <w:sz w:val="22"/>
          <w:szCs w:val="24"/>
        </w:rPr>
      </w:pPr>
      <w:r w:rsidRPr="005D5E9D">
        <w:rPr>
          <w:rFonts w:ascii="Times New Roman" w:hAnsi="Times New Roman" w:cs="Times New Roman"/>
          <w:b/>
          <w:bCs/>
          <w:sz w:val="22"/>
          <w:szCs w:val="24"/>
        </w:rPr>
        <w:t xml:space="preserve"> </w:t>
      </w:r>
    </w:p>
    <w:p w14:paraId="5AF45396" w14:textId="538FC3C4" w:rsidR="008F26AA" w:rsidRPr="005D5E9D" w:rsidRDefault="00361064" w:rsidP="00361064">
      <w:pPr>
        <w:spacing w:line="360" w:lineRule="auto"/>
        <w:rPr>
          <w:rFonts w:ascii="Times New Roman" w:hAnsi="Times New Roman" w:cs="Times New Roman"/>
          <w:b/>
          <w:bCs/>
          <w:sz w:val="22"/>
          <w:szCs w:val="24"/>
        </w:rPr>
      </w:pPr>
      <w:r w:rsidRPr="005D5E9D">
        <w:rPr>
          <w:rFonts w:ascii="Times New Roman" w:hAnsi="Times New Roman" w:cs="Times New Roman"/>
          <w:b/>
          <w:bCs/>
          <w:sz w:val="22"/>
          <w:szCs w:val="24"/>
        </w:rPr>
        <w:t>Table2: Antibody</w:t>
      </w:r>
    </w:p>
    <w:tbl>
      <w:tblPr>
        <w:tblpPr w:leftFromText="180" w:rightFromText="180" w:vertAnchor="text" w:horzAnchor="margin" w:tblpXSpec="center" w:tblpY="326"/>
        <w:tblW w:w="793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22"/>
        <w:gridCol w:w="1842"/>
        <w:gridCol w:w="2552"/>
        <w:gridCol w:w="1417"/>
      </w:tblGrid>
      <w:tr w:rsidR="001C2D3A" w:rsidRPr="005D5E9D" w14:paraId="559181E3" w14:textId="77777777" w:rsidTr="00361064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02C571A6" w14:textId="77777777" w:rsidR="001C2D3A" w:rsidRPr="00361064" w:rsidRDefault="001C2D3A" w:rsidP="001C2D3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6106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ntibodies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BA592C4" w14:textId="77777777" w:rsidR="001C2D3A" w:rsidRPr="00361064" w:rsidRDefault="001C2D3A" w:rsidP="001C2D3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6106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ilution</w:t>
            </w:r>
          </w:p>
        </w:tc>
        <w:tc>
          <w:tcPr>
            <w:tcW w:w="2552" w:type="dxa"/>
          </w:tcPr>
          <w:p w14:paraId="49FC6284" w14:textId="0E37BE26" w:rsidR="001C2D3A" w:rsidRPr="00361064" w:rsidRDefault="00361064" w:rsidP="001C2D3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B</w:t>
            </w:r>
            <w:r w:rsidRPr="00361064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rand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25C2F5A" w14:textId="77777777" w:rsidR="001C2D3A" w:rsidRPr="00361064" w:rsidRDefault="001C2D3A" w:rsidP="001C2D3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6106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at No.</w:t>
            </w:r>
          </w:p>
        </w:tc>
      </w:tr>
      <w:tr w:rsidR="001C2D3A" w:rsidRPr="005D5E9D" w14:paraId="4C6C356E" w14:textId="77777777" w:rsidTr="00361064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4A30B469" w14:textId="77777777" w:rsidR="001C2D3A" w:rsidRPr="00361064" w:rsidRDefault="001C2D3A" w:rsidP="001C2D3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10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SL4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985FCE8" w14:textId="77777777" w:rsidR="001C2D3A" w:rsidRPr="00361064" w:rsidRDefault="001C2D3A" w:rsidP="00361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10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:5000 for WB</w:t>
            </w:r>
            <w:r w:rsidRPr="003610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；</w:t>
            </w:r>
            <w:r w:rsidRPr="003610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4μg for IP</w:t>
            </w:r>
          </w:p>
        </w:tc>
        <w:tc>
          <w:tcPr>
            <w:tcW w:w="2552" w:type="dxa"/>
          </w:tcPr>
          <w:p w14:paraId="3444252D" w14:textId="3F61812A" w:rsidR="001C2D3A" w:rsidRPr="00361064" w:rsidRDefault="00361064" w:rsidP="001C2D3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6106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Proteintech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5530178" w14:textId="77777777" w:rsidR="001C2D3A" w:rsidRPr="00361064" w:rsidRDefault="001C2D3A" w:rsidP="001C2D3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10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6617-1-Ig</w:t>
            </w:r>
          </w:p>
        </w:tc>
      </w:tr>
      <w:tr w:rsidR="001C2D3A" w:rsidRPr="005D5E9D" w14:paraId="474307EA" w14:textId="77777777" w:rsidTr="00361064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6E4A98D2" w14:textId="77777777" w:rsidR="001C2D3A" w:rsidRPr="00361064" w:rsidRDefault="001C2D3A" w:rsidP="001C2D3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10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LOC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ED5A4A7" w14:textId="77777777" w:rsidR="001C2D3A" w:rsidRPr="00361064" w:rsidRDefault="001C2D3A" w:rsidP="001C2D3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10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:1000 for WB</w:t>
            </w:r>
          </w:p>
        </w:tc>
        <w:tc>
          <w:tcPr>
            <w:tcW w:w="2552" w:type="dxa"/>
          </w:tcPr>
          <w:p w14:paraId="251A77F5" w14:textId="7BFE5D01" w:rsidR="001C2D3A" w:rsidRPr="00361064" w:rsidRDefault="00361064" w:rsidP="001C2D3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6106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Proteintech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378AAF4" w14:textId="77777777" w:rsidR="001C2D3A" w:rsidRPr="00361064" w:rsidRDefault="001C2D3A" w:rsidP="001C2D3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10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450-1-AP</w:t>
            </w:r>
          </w:p>
        </w:tc>
      </w:tr>
      <w:tr w:rsidR="001C2D3A" w:rsidRPr="005D5E9D" w14:paraId="0D27566D" w14:textId="77777777" w:rsidTr="00361064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71937B77" w14:textId="77777777" w:rsidR="001C2D3A" w:rsidRPr="00361064" w:rsidRDefault="001C2D3A" w:rsidP="001C2D3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10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PX4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1F46DCE" w14:textId="77777777" w:rsidR="001C2D3A" w:rsidRPr="00361064" w:rsidRDefault="001C2D3A" w:rsidP="001C2D3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10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:1000 for WB</w:t>
            </w:r>
          </w:p>
        </w:tc>
        <w:tc>
          <w:tcPr>
            <w:tcW w:w="2552" w:type="dxa"/>
          </w:tcPr>
          <w:p w14:paraId="59254F20" w14:textId="6842E18D" w:rsidR="001C2D3A" w:rsidRPr="00361064" w:rsidRDefault="00361064" w:rsidP="001C2D3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6106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Proteintech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7596FEC" w14:textId="77777777" w:rsidR="001C2D3A" w:rsidRPr="00361064" w:rsidRDefault="001C2D3A" w:rsidP="001C2D3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10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7763-1-Ig</w:t>
            </w:r>
          </w:p>
        </w:tc>
      </w:tr>
      <w:tr w:rsidR="001C2D3A" w:rsidRPr="005D5E9D" w14:paraId="419F4C36" w14:textId="77777777" w:rsidTr="00361064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</w:tcPr>
          <w:p w14:paraId="392B5516" w14:textId="77777777" w:rsidR="001C2D3A" w:rsidRPr="00361064" w:rsidRDefault="001C2D3A" w:rsidP="001C2D3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106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CDC42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4E6BFD64" w14:textId="32667417" w:rsidR="001C2D3A" w:rsidRPr="00361064" w:rsidRDefault="00361064" w:rsidP="001C2D3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106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:1000 for WB</w:t>
            </w:r>
          </w:p>
        </w:tc>
        <w:tc>
          <w:tcPr>
            <w:tcW w:w="2552" w:type="dxa"/>
          </w:tcPr>
          <w:p w14:paraId="1FE4BB59" w14:textId="68D3D788" w:rsidR="001C2D3A" w:rsidRPr="00361064" w:rsidRDefault="00361064" w:rsidP="001C2D3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6106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Proteintech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24F40CE4" w14:textId="67B6D687" w:rsidR="001C2D3A" w:rsidRPr="00361064" w:rsidRDefault="00361064" w:rsidP="001C2D3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10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155-1-AP</w:t>
            </w:r>
          </w:p>
        </w:tc>
      </w:tr>
      <w:tr w:rsidR="001C2D3A" w:rsidRPr="005D5E9D" w14:paraId="1312ADDC" w14:textId="77777777" w:rsidTr="00361064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</w:tcPr>
          <w:p w14:paraId="173B951A" w14:textId="77777777" w:rsidR="001C2D3A" w:rsidRPr="00361064" w:rsidRDefault="001C2D3A" w:rsidP="001C2D3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10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  <w:r w:rsidRPr="0036106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eta-catenin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63D3C5FC" w14:textId="12843B9B" w:rsidR="001C2D3A" w:rsidRPr="00361064" w:rsidRDefault="001C2D3A" w:rsidP="001C2D3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106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:1000</w:t>
            </w:r>
            <w:r w:rsidR="00361064" w:rsidRPr="0036106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for WB</w:t>
            </w:r>
          </w:p>
        </w:tc>
        <w:tc>
          <w:tcPr>
            <w:tcW w:w="2552" w:type="dxa"/>
          </w:tcPr>
          <w:p w14:paraId="4E5F2F96" w14:textId="3EDDB0E4" w:rsidR="001C2D3A" w:rsidRPr="00361064" w:rsidRDefault="001C2D3A" w:rsidP="001C2D3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106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cell signaling technology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34B15B92" w14:textId="77777777" w:rsidR="001C2D3A" w:rsidRPr="00361064" w:rsidRDefault="001C2D3A" w:rsidP="001C2D3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10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480T</w:t>
            </w:r>
          </w:p>
        </w:tc>
      </w:tr>
      <w:tr w:rsidR="001C2D3A" w:rsidRPr="005D5E9D" w14:paraId="648A574C" w14:textId="77777777" w:rsidTr="00361064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</w:tcPr>
          <w:p w14:paraId="4EA47EC7" w14:textId="77777777" w:rsidR="001C2D3A" w:rsidRPr="00361064" w:rsidRDefault="001C2D3A" w:rsidP="001C2D3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106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Phospho-beta-catenin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17A0786E" w14:textId="75EF6360" w:rsidR="001C2D3A" w:rsidRPr="00361064" w:rsidRDefault="00361064" w:rsidP="001C2D3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106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:1000 for WB</w:t>
            </w:r>
          </w:p>
        </w:tc>
        <w:tc>
          <w:tcPr>
            <w:tcW w:w="2552" w:type="dxa"/>
          </w:tcPr>
          <w:p w14:paraId="0238C92A" w14:textId="5A776C04" w:rsidR="001C2D3A" w:rsidRPr="00361064" w:rsidRDefault="001C2D3A" w:rsidP="001C2D3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106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cell signaling technology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578A0262" w14:textId="6F8732AB" w:rsidR="001C2D3A" w:rsidRPr="00361064" w:rsidRDefault="00361064" w:rsidP="001C2D3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10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76T</w:t>
            </w:r>
          </w:p>
        </w:tc>
      </w:tr>
      <w:tr w:rsidR="001C2D3A" w:rsidRPr="005D5E9D" w14:paraId="676EE91B" w14:textId="77777777" w:rsidTr="00361064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2A43EC75" w14:textId="77777777" w:rsidR="001C2D3A" w:rsidRPr="00361064" w:rsidRDefault="001C2D3A" w:rsidP="001C2D3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10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LC25A11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AD302EC" w14:textId="77777777" w:rsidR="001C2D3A" w:rsidRPr="00361064" w:rsidRDefault="001C2D3A" w:rsidP="001C2D3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10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:1000 for WB</w:t>
            </w:r>
          </w:p>
        </w:tc>
        <w:tc>
          <w:tcPr>
            <w:tcW w:w="2552" w:type="dxa"/>
          </w:tcPr>
          <w:p w14:paraId="5C23D6F9" w14:textId="2200592B" w:rsidR="001C2D3A" w:rsidRPr="00361064" w:rsidRDefault="00361064" w:rsidP="001C2D3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6106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Proteintech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5FAF3FC" w14:textId="77777777" w:rsidR="001C2D3A" w:rsidRPr="00361064" w:rsidRDefault="001C2D3A" w:rsidP="001C2D3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10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253-1-AP</w:t>
            </w:r>
          </w:p>
        </w:tc>
      </w:tr>
      <w:tr w:rsidR="001C2D3A" w:rsidRPr="005D5E9D" w14:paraId="3E328FC3" w14:textId="77777777" w:rsidTr="00361064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24F1937E" w14:textId="77777777" w:rsidR="001C2D3A" w:rsidRPr="00361064" w:rsidRDefault="001C2D3A" w:rsidP="001C2D3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10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biquitin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2B404B7" w14:textId="77777777" w:rsidR="001C2D3A" w:rsidRPr="00361064" w:rsidRDefault="001C2D3A" w:rsidP="001C2D3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10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:1000 for WB</w:t>
            </w:r>
          </w:p>
        </w:tc>
        <w:tc>
          <w:tcPr>
            <w:tcW w:w="2552" w:type="dxa"/>
          </w:tcPr>
          <w:p w14:paraId="2F25C64F" w14:textId="02699B85" w:rsidR="001C2D3A" w:rsidRPr="00361064" w:rsidRDefault="00361064" w:rsidP="001C2D3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6106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Proteintech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73598C5" w14:textId="77777777" w:rsidR="001C2D3A" w:rsidRPr="00361064" w:rsidRDefault="001C2D3A" w:rsidP="001C2D3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10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201-2-AP</w:t>
            </w:r>
          </w:p>
        </w:tc>
      </w:tr>
      <w:tr w:rsidR="001C2D3A" w:rsidRPr="005D5E9D" w14:paraId="1153D7E8" w14:textId="77777777" w:rsidTr="00361064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34C20FA5" w14:textId="77777777" w:rsidR="001C2D3A" w:rsidRPr="00361064" w:rsidRDefault="001C2D3A" w:rsidP="001C2D3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10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β-actin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3DF04AF" w14:textId="77777777" w:rsidR="001C2D3A" w:rsidRPr="00361064" w:rsidRDefault="001C2D3A" w:rsidP="001C2D3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10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:10000 for WB</w:t>
            </w:r>
          </w:p>
        </w:tc>
        <w:tc>
          <w:tcPr>
            <w:tcW w:w="2552" w:type="dxa"/>
          </w:tcPr>
          <w:p w14:paraId="6DC37BF2" w14:textId="287FE914" w:rsidR="001C2D3A" w:rsidRPr="00361064" w:rsidRDefault="00361064" w:rsidP="001C2D3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6106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Proteintech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F76F2F7" w14:textId="77777777" w:rsidR="001C2D3A" w:rsidRPr="00361064" w:rsidRDefault="001C2D3A" w:rsidP="001C2D3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10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1115-1-RR</w:t>
            </w:r>
          </w:p>
        </w:tc>
      </w:tr>
      <w:tr w:rsidR="001C2D3A" w:rsidRPr="005D5E9D" w14:paraId="536FA003" w14:textId="77777777" w:rsidTr="00361064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588EA197" w14:textId="77777777" w:rsidR="001C2D3A" w:rsidRPr="00361064" w:rsidRDefault="001C2D3A" w:rsidP="001C2D3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10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gG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2DA148A" w14:textId="77777777" w:rsidR="001C2D3A" w:rsidRPr="00361064" w:rsidRDefault="001C2D3A" w:rsidP="001C2D3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10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μg for IP</w:t>
            </w:r>
          </w:p>
        </w:tc>
        <w:tc>
          <w:tcPr>
            <w:tcW w:w="2552" w:type="dxa"/>
          </w:tcPr>
          <w:p w14:paraId="3352E78C" w14:textId="4E1D5ABE" w:rsidR="001C2D3A" w:rsidRPr="00361064" w:rsidRDefault="00361064" w:rsidP="001C2D3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6106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Proteintech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E89B19D" w14:textId="77777777" w:rsidR="001C2D3A" w:rsidRPr="00361064" w:rsidRDefault="001C2D3A" w:rsidP="001C2D3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10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000-0-AP</w:t>
            </w:r>
          </w:p>
        </w:tc>
      </w:tr>
    </w:tbl>
    <w:p w14:paraId="715A5152" w14:textId="77777777" w:rsidR="008F26AA" w:rsidRPr="005D5E9D" w:rsidRDefault="008F26AA" w:rsidP="008F26AA">
      <w:pPr>
        <w:spacing w:line="360" w:lineRule="auto"/>
        <w:rPr>
          <w:rFonts w:ascii="Times New Roman" w:hAnsi="Times New Roman" w:cs="Times New Roman"/>
          <w:b/>
          <w:bCs/>
          <w:sz w:val="22"/>
          <w:szCs w:val="24"/>
        </w:rPr>
      </w:pPr>
    </w:p>
    <w:p w14:paraId="16F831B7" w14:textId="2FA444CF" w:rsidR="00C05DE7" w:rsidRDefault="00813E72" w:rsidP="00C05DE7">
      <w:pPr>
        <w:spacing w:line="360" w:lineRule="auto"/>
        <w:rPr>
          <w:rFonts w:ascii="Times New Roman" w:hAnsi="Times New Roman" w:cs="Times New Roman"/>
          <w:b/>
          <w:bCs/>
          <w:sz w:val="22"/>
          <w:szCs w:val="24"/>
        </w:rPr>
      </w:pPr>
      <w:r w:rsidRPr="005D5E9D">
        <w:rPr>
          <w:rFonts w:ascii="Times New Roman" w:hAnsi="Times New Roman" w:cs="Times New Roman"/>
          <w:b/>
          <w:bCs/>
          <w:sz w:val="22"/>
          <w:szCs w:val="24"/>
        </w:rPr>
        <w:t xml:space="preserve">Table3: </w:t>
      </w:r>
      <w:r w:rsidR="005D5E9D" w:rsidRPr="005D5E9D">
        <w:rPr>
          <w:rFonts w:ascii="Times New Roman" w:hAnsi="Times New Roman" w:cs="Times New Roman"/>
          <w:b/>
          <w:bCs/>
          <w:sz w:val="22"/>
          <w:szCs w:val="24"/>
        </w:rPr>
        <w:t>Dual luciferase plasmids</w:t>
      </w:r>
    </w:p>
    <w:tbl>
      <w:tblPr>
        <w:tblStyle w:val="a8"/>
        <w:tblW w:w="0" w:type="auto"/>
        <w:tblInd w:w="-5" w:type="dxa"/>
        <w:tblLayout w:type="fixed"/>
        <w:tblLook w:val="04A0" w:firstRow="1" w:lastRow="0" w:firstColumn="1" w:lastColumn="0" w:noHBand="0" w:noVBand="1"/>
      </w:tblPr>
      <w:tblGrid>
        <w:gridCol w:w="1843"/>
        <w:gridCol w:w="6458"/>
      </w:tblGrid>
      <w:tr w:rsidR="00C05DE7" w14:paraId="57B768E3" w14:textId="77777777" w:rsidTr="00C05DE7">
        <w:trPr>
          <w:trHeight w:val="2456"/>
        </w:trPr>
        <w:tc>
          <w:tcPr>
            <w:tcW w:w="1843" w:type="dxa"/>
          </w:tcPr>
          <w:p w14:paraId="65933400" w14:textId="77777777" w:rsidR="00C05DE7" w:rsidRPr="00C05DE7" w:rsidRDefault="00C05DE7" w:rsidP="00C05DE7">
            <w:pPr>
              <w:spacing w:line="360" w:lineRule="auto"/>
              <w:rPr>
                <w:rFonts w:ascii="Times New Roman" w:hAnsi="Times New Roman" w:cs="Times New Roman"/>
                <w:sz w:val="15"/>
                <w:szCs w:val="16"/>
              </w:rPr>
            </w:pPr>
            <w:r w:rsidRPr="00C05DE7">
              <w:rPr>
                <w:rFonts w:ascii="Times New Roman" w:hAnsi="Times New Roman" w:cs="Times New Roman" w:hint="eastAsia"/>
                <w:b/>
                <w:bCs/>
                <w:sz w:val="18"/>
                <w:szCs w:val="20"/>
              </w:rPr>
              <w:t>Slc25a11-</w:t>
            </w:r>
            <w:r w:rsidRPr="00C05DE7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W</w:t>
            </w:r>
            <w:r w:rsidRPr="00C05DE7">
              <w:rPr>
                <w:rFonts w:ascii="Times New Roman" w:hAnsi="Times New Roman" w:cs="Times New Roman" w:hint="eastAsia"/>
                <w:b/>
                <w:bCs/>
                <w:sz w:val="18"/>
                <w:szCs w:val="20"/>
              </w:rPr>
              <w:t>ild type (</w:t>
            </w:r>
            <w:r w:rsidRPr="00C05DE7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Psicheck2</w:t>
            </w:r>
            <w:r w:rsidRPr="00C05DE7">
              <w:rPr>
                <w:rFonts w:ascii="Times New Roman" w:hAnsi="Times New Roman" w:cs="Times New Roman" w:hint="eastAsia"/>
                <w:b/>
                <w:bCs/>
                <w:sz w:val="15"/>
                <w:szCs w:val="16"/>
              </w:rPr>
              <w:t>):</w:t>
            </w:r>
          </w:p>
          <w:p w14:paraId="13D93B5B" w14:textId="77777777" w:rsidR="00C05DE7" w:rsidRDefault="00C05DE7" w:rsidP="00C05DE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</w:p>
        </w:tc>
        <w:tc>
          <w:tcPr>
            <w:tcW w:w="6458" w:type="dxa"/>
          </w:tcPr>
          <w:p w14:paraId="0FC6C670" w14:textId="51AA29B0" w:rsidR="00C05DE7" w:rsidRPr="00C05DE7" w:rsidRDefault="00C05DE7" w:rsidP="00C05DE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C05DE7">
              <w:rPr>
                <w:rFonts w:ascii="Times New Roman" w:hAnsi="Times New Roman" w:cs="Times New Roman" w:hint="eastAsia"/>
                <w:sz w:val="13"/>
                <w:szCs w:val="15"/>
              </w:rPr>
              <w:t>5</w:t>
            </w:r>
            <w:r w:rsidRPr="00C05DE7">
              <w:rPr>
                <w:rFonts w:ascii="Times New Roman" w:hAnsi="Times New Roman" w:cs="Times New Roman"/>
                <w:sz w:val="13"/>
                <w:szCs w:val="15"/>
              </w:rPr>
              <w:t>’</w:t>
            </w:r>
            <w:r w:rsidRPr="00C05DE7">
              <w:rPr>
                <w:rFonts w:ascii="Times New Roman" w:hAnsi="Times New Roman" w:cs="Times New Roman" w:hint="eastAsia"/>
                <w:sz w:val="13"/>
                <w:szCs w:val="15"/>
              </w:rPr>
              <w:t>-</w:t>
            </w:r>
            <w:r w:rsidRPr="00C05DE7">
              <w:rPr>
                <w:rFonts w:ascii="Times New Roman" w:hAnsi="Times New Roman" w:cs="Times New Roman"/>
                <w:sz w:val="13"/>
                <w:szCs w:val="15"/>
              </w:rPr>
              <w:t>………</w:t>
            </w:r>
            <w:r w:rsidRPr="00C05DE7">
              <w:rPr>
                <w:rFonts w:ascii="Times New Roman" w:hAnsi="Times New Roman" w:cs="Times New Roman" w:hint="eastAsia"/>
                <w:sz w:val="13"/>
                <w:szCs w:val="15"/>
              </w:rPr>
              <w:t>.</w:t>
            </w:r>
            <w:r w:rsidRPr="00C05DE7">
              <w:rPr>
                <w:rFonts w:ascii="Times New Roman" w:hAnsi="Times New Roman" w:cs="Times New Roman"/>
                <w:sz w:val="13"/>
                <w:szCs w:val="15"/>
              </w:rPr>
              <w:t>CTGGAGGACCTGGATTCTGCTACCCTGGGCTATTCTATTTATTTTCCCTCTCCAGTGTGGTTTTCTCCTTTGCGGTAAAGAACTTAGTCTGTTCTCCCCCTACTCCAGCCTGCCTGCTGTGCTTGCCTGATGCTTAGAATCACTTTGCCCCTGGCTCTTCCTGAGGAGACCTAAGACACACACCAAGGATTTCTAGTCTCCCTTGGGTGTTAGATTCAGGGCACACCAGACAGCAGATCCCTCTCTCTGGGGAATCCAAGGCAGAGCTGAGGAGACAGGAGAAAGCAGAAGCTGTCAAGATGACAAAGGGTCTATGGTGGAAGATGTGGCCTTCCTCCTCCCTGAGGACTTAATAAATTGGATTGAAATACCAACCCCAAATCTGGATAGTCTTAAGGATCATAGGGGGAGGTAGCTGCACAAAGAAGCTTATATCTCTGGAAAACAAACTGGAGTTTTAACAAAATAATTAAAGAAAGTCACCTACTG………</w:t>
            </w:r>
            <w:r w:rsidRPr="00C05DE7">
              <w:rPr>
                <w:rFonts w:ascii="Times New Roman" w:hAnsi="Times New Roman" w:cs="Times New Roman" w:hint="eastAsia"/>
                <w:sz w:val="13"/>
                <w:szCs w:val="15"/>
              </w:rPr>
              <w:t>-3</w:t>
            </w:r>
            <w:r w:rsidRPr="00C05DE7">
              <w:rPr>
                <w:rFonts w:ascii="Times New Roman" w:hAnsi="Times New Roman" w:cs="Times New Roman"/>
                <w:sz w:val="13"/>
                <w:szCs w:val="15"/>
              </w:rPr>
              <w:t>’</w:t>
            </w:r>
          </w:p>
        </w:tc>
      </w:tr>
      <w:tr w:rsidR="00C05DE7" w14:paraId="183FCAFA" w14:textId="77777777" w:rsidTr="00C05DE7">
        <w:tc>
          <w:tcPr>
            <w:tcW w:w="1843" w:type="dxa"/>
          </w:tcPr>
          <w:p w14:paraId="47ECFD26" w14:textId="77777777" w:rsidR="00C05DE7" w:rsidRPr="00C05DE7" w:rsidRDefault="00C05DE7" w:rsidP="00C05D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05DE7">
              <w:rPr>
                <w:rFonts w:ascii="Times New Roman" w:hAnsi="Times New Roman" w:cs="Times New Roman" w:hint="eastAsia"/>
                <w:sz w:val="18"/>
                <w:szCs w:val="20"/>
              </w:rPr>
              <w:t>Slc25a11-</w:t>
            </w:r>
            <w:r w:rsidRPr="00C05DE7">
              <w:rPr>
                <w:rFonts w:ascii="Times New Roman" w:hAnsi="Times New Roman" w:cs="Times New Roman"/>
                <w:sz w:val="18"/>
                <w:szCs w:val="20"/>
              </w:rPr>
              <w:t>M</w:t>
            </w:r>
            <w:r w:rsidRPr="00C05DE7">
              <w:rPr>
                <w:rFonts w:ascii="Times New Roman" w:hAnsi="Times New Roman" w:cs="Times New Roman" w:hint="eastAsia"/>
                <w:sz w:val="18"/>
                <w:szCs w:val="20"/>
              </w:rPr>
              <w:t>utant type (</w:t>
            </w:r>
            <w:r w:rsidRPr="00C05DE7">
              <w:rPr>
                <w:rFonts w:ascii="Times New Roman" w:hAnsi="Times New Roman" w:cs="Times New Roman"/>
                <w:sz w:val="18"/>
                <w:szCs w:val="20"/>
              </w:rPr>
              <w:t>Psicheck2</w:t>
            </w:r>
            <w:r w:rsidRPr="00C05DE7">
              <w:rPr>
                <w:rFonts w:ascii="Times New Roman" w:hAnsi="Times New Roman" w:cs="Times New Roman" w:hint="eastAsia"/>
                <w:sz w:val="18"/>
                <w:szCs w:val="20"/>
              </w:rPr>
              <w:t>):</w:t>
            </w:r>
          </w:p>
          <w:p w14:paraId="323FC121" w14:textId="77777777" w:rsidR="00C05DE7" w:rsidRPr="00C05DE7" w:rsidRDefault="00C05DE7" w:rsidP="00C05DE7">
            <w:pPr>
              <w:spacing w:line="360" w:lineRule="auto"/>
              <w:rPr>
                <w:rFonts w:ascii="Times New Roman" w:hAnsi="Times New Roman" w:cs="Times New Roman"/>
                <w:sz w:val="13"/>
                <w:szCs w:val="15"/>
              </w:rPr>
            </w:pPr>
          </w:p>
        </w:tc>
        <w:tc>
          <w:tcPr>
            <w:tcW w:w="6458" w:type="dxa"/>
          </w:tcPr>
          <w:p w14:paraId="52E0E1B5" w14:textId="080E284C" w:rsidR="00C05DE7" w:rsidRPr="00C05DE7" w:rsidRDefault="00C05DE7" w:rsidP="00C05DE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C05DE7">
              <w:rPr>
                <w:rFonts w:ascii="Times New Roman" w:hAnsi="Times New Roman" w:cs="Times New Roman" w:hint="eastAsia"/>
                <w:sz w:val="13"/>
                <w:szCs w:val="15"/>
              </w:rPr>
              <w:t>5</w:t>
            </w:r>
            <w:r w:rsidRPr="00C05DE7">
              <w:rPr>
                <w:rFonts w:ascii="Times New Roman" w:hAnsi="Times New Roman" w:cs="Times New Roman"/>
                <w:sz w:val="13"/>
                <w:szCs w:val="15"/>
              </w:rPr>
              <w:t>’</w:t>
            </w:r>
            <w:r w:rsidRPr="00C05DE7">
              <w:rPr>
                <w:rFonts w:ascii="Times New Roman" w:hAnsi="Times New Roman" w:cs="Times New Roman" w:hint="eastAsia"/>
                <w:sz w:val="13"/>
                <w:szCs w:val="15"/>
              </w:rPr>
              <w:t>-</w:t>
            </w:r>
            <w:r w:rsidRPr="00C05DE7">
              <w:rPr>
                <w:rFonts w:ascii="Times New Roman" w:hAnsi="Times New Roman" w:cs="Times New Roman"/>
                <w:sz w:val="13"/>
                <w:szCs w:val="15"/>
              </w:rPr>
              <w:t>………CTGGAGGACCTGGATTCTGCTACCCTGGGCTATTCTATTTATTTTCCCTCTCCAGTGTGGTTTTCTCCTTTGCGGTAAAGAACTTAGTCTGTTCTCCCCCTACTCCAGCCCTTACAACTATTTTGCCTGATGCTTAGAATCACTTTGCCCCTGGCTCTTCCTGAGGAGACCTAAGACACACACCAAGGATTTCTAGTCTCCTCTTGGGTGTTAGATTCAGGGCACACCAGACAGCAGATCCCTCTCTCTGGGGAATCCAAGGCAGAGCTGAAAGACTCTGAGAAAGCAGAAGCTGTCAAGATGACAAAGGGTCTATGGTGGAAGATGTGGCCTTCCTCCTCCCTGAGGACTTAATAAATTGGATTGAAATACCAACCCCAAATCTGGATAGTCTTAAGGATCATAGGGGGAGGTAGCTGCACAAAGAAGCTTATATCTCTGGAAAACAAACTGGAGTTTTAACAAAATAATTAAAGAAAGTCACCTACTG………</w:t>
            </w:r>
            <w:r w:rsidRPr="00C05DE7">
              <w:rPr>
                <w:rFonts w:ascii="Times New Roman" w:hAnsi="Times New Roman" w:cs="Times New Roman" w:hint="eastAsia"/>
                <w:sz w:val="13"/>
                <w:szCs w:val="15"/>
              </w:rPr>
              <w:t>-3</w:t>
            </w:r>
            <w:r w:rsidRPr="00C05DE7">
              <w:rPr>
                <w:rFonts w:ascii="Times New Roman" w:hAnsi="Times New Roman" w:cs="Times New Roman"/>
                <w:sz w:val="13"/>
                <w:szCs w:val="15"/>
              </w:rPr>
              <w:t>’</w:t>
            </w:r>
          </w:p>
        </w:tc>
      </w:tr>
      <w:tr w:rsidR="00C05DE7" w14:paraId="366FC3B9" w14:textId="77777777" w:rsidTr="00C05DE7">
        <w:tc>
          <w:tcPr>
            <w:tcW w:w="1843" w:type="dxa"/>
          </w:tcPr>
          <w:p w14:paraId="387300AB" w14:textId="77777777" w:rsidR="00C05DE7" w:rsidRPr="00C05DE7" w:rsidRDefault="00C05DE7" w:rsidP="00C05D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05DE7">
              <w:rPr>
                <w:rFonts w:ascii="Times New Roman" w:hAnsi="Times New Roman" w:cs="Times New Roman" w:hint="eastAsia"/>
                <w:sz w:val="18"/>
                <w:szCs w:val="20"/>
              </w:rPr>
              <w:t>Cdc42 promoter region-</w:t>
            </w:r>
            <w:proofErr w:type="spellStart"/>
            <w:r w:rsidRPr="00C05DE7">
              <w:rPr>
                <w:rFonts w:ascii="Times New Roman" w:hAnsi="Times New Roman" w:cs="Times New Roman" w:hint="eastAsia"/>
                <w:sz w:val="18"/>
                <w:szCs w:val="20"/>
              </w:rPr>
              <w:t>Wlid</w:t>
            </w:r>
            <w:proofErr w:type="spellEnd"/>
            <w:r w:rsidRPr="00C05DE7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 type:</w:t>
            </w:r>
          </w:p>
          <w:p w14:paraId="625A93B6" w14:textId="77777777" w:rsidR="00C05DE7" w:rsidRPr="00C05DE7" w:rsidRDefault="00C05DE7" w:rsidP="00C05DE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</w:p>
        </w:tc>
        <w:tc>
          <w:tcPr>
            <w:tcW w:w="6458" w:type="dxa"/>
          </w:tcPr>
          <w:p w14:paraId="47E1A47A" w14:textId="222C998B" w:rsidR="00C05DE7" w:rsidRPr="00C05DE7" w:rsidRDefault="00C05DE7" w:rsidP="00C05DE7">
            <w:pPr>
              <w:rPr>
                <w:rFonts w:ascii="Times New Roman" w:hAnsi="Times New Roman" w:cs="Times New Roman"/>
                <w:color w:val="D9D9D9" w:themeColor="background1" w:themeShade="D9"/>
                <w:sz w:val="13"/>
                <w:szCs w:val="15"/>
              </w:rPr>
            </w:pPr>
            <w:r w:rsidRPr="00C05DE7">
              <w:rPr>
                <w:rFonts w:ascii="Times New Roman" w:hAnsi="Times New Roman" w:cs="Times New Roman" w:hint="eastAsia"/>
                <w:sz w:val="13"/>
                <w:szCs w:val="15"/>
              </w:rPr>
              <w:t>GATGGGGTAGATTAGGGTCAAGGAGTAACCCCACTCCAACTTGGGGTGGTGGAAAGGTCAAGGTCAAGGGTCACTTTCTGACAAAAAAAAAATCAGCCCAAGAGACAAAGTTAGTCCTTGTCCTCAGAATAGACGAGGAAAGGCCAAA</w:t>
            </w:r>
            <w:r w:rsidRPr="00C05DE7">
              <w:rPr>
                <w:rFonts w:ascii="Times New Roman" w:hAnsi="Times New Roman" w:cs="Times New Roman" w:hint="eastAsia"/>
                <w:b/>
                <w:bCs/>
                <w:sz w:val="13"/>
                <w:szCs w:val="15"/>
              </w:rPr>
              <w:t>CACTTGG</w:t>
            </w:r>
            <w:r w:rsidRPr="00C05DE7">
              <w:rPr>
                <w:rFonts w:ascii="Times New Roman" w:hAnsi="Times New Roman" w:cs="Times New Roman" w:hint="eastAsia"/>
                <w:sz w:val="13"/>
                <w:szCs w:val="15"/>
              </w:rPr>
              <w:t>GTGACATCCCATCAAGATACAGCAGCTGGTGGAAAGGCCAGACATTGTCTGGGACATTCATGGGACTTCGAGGCAGGATAAAAGAAAGGACACAGCCAACCTGCCTTGGGAACAGAGAAAACTGTACTTTCTCTCAAGCCAAAGAAATTGATGAGGTTTTTTTGTTTGTTTGTTTGTTTTGTTTTGTAATCACAAGTTGCCATTTATGGTCATCGGAGTGGAGGGTGTGGCTGAGTGGCAGAG</w:t>
            </w:r>
            <w:r w:rsidRPr="00C05DE7">
              <w:rPr>
                <w:rFonts w:ascii="Times New Roman" w:hAnsi="Times New Roman" w:cs="Times New Roman" w:hint="eastAsia"/>
                <w:b/>
                <w:bCs/>
                <w:sz w:val="13"/>
                <w:szCs w:val="15"/>
              </w:rPr>
              <w:t>CACTTG</w:t>
            </w:r>
            <w:r w:rsidRPr="00C05DE7">
              <w:rPr>
                <w:rFonts w:ascii="Times New Roman" w:hAnsi="Times New Roman" w:cs="Times New Roman" w:hint="eastAsia"/>
                <w:sz w:val="13"/>
                <w:szCs w:val="15"/>
              </w:rPr>
              <w:t xml:space="preserve">CCAAGTATCTGGTGAGCCCTGGGTCCTCCCTGGCATCGGAGAAAGGCTAGACAACTTCGATCCCTATAGGGTGAGATTGCCCACATAGGGAAATGCCCACAGGGTAGAATGCAGCCTTGCTATAAGCGGGGCTTCGTTCGACACAGAACGATGTTTACAGTACAGCTTTGAAAGAAGTAGATTGCAGGCTGGGAGGTGGCTTAGAGGGCAAAGTGATTGCTGCGCAGGTGTGAGGACTTGAGTTCGAATCCCTAGGGCCCACATAAAGCTGGATGCAGGAGCACACATCTGAGGTCTCAGAGTTCTGCCTCCTTAAGACACACCCTCCTGTTTTTTGAGAATGGATGTTTTGTATCCTAGGACACTCTGAATCTTCTATGCAACCAAGGGTCACCATAGATTTTTCTGCTTCCACCTCCCAAGTGCTGGGATTACAGCCATCCATCTCAGAGCTTGGATTATGAATGTGGTAGAGGCACTAACGTGGGGCTTCGTGCATTCTTGGCAAGCTCTCTACCGACTGGGCTACATCTCCAGCCCGCAAGA </w:t>
            </w:r>
          </w:p>
        </w:tc>
      </w:tr>
      <w:tr w:rsidR="00C05DE7" w14:paraId="116B8741" w14:textId="77777777" w:rsidTr="00C05DE7">
        <w:tc>
          <w:tcPr>
            <w:tcW w:w="1843" w:type="dxa"/>
          </w:tcPr>
          <w:p w14:paraId="6C0F1650" w14:textId="77777777" w:rsidR="00C05DE7" w:rsidRPr="00C05DE7" w:rsidRDefault="00C05DE7" w:rsidP="00C05D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05DE7">
              <w:rPr>
                <w:rFonts w:ascii="Times New Roman" w:hAnsi="Times New Roman" w:cs="Times New Roman" w:hint="eastAsia"/>
                <w:sz w:val="18"/>
                <w:szCs w:val="20"/>
              </w:rPr>
              <w:t>Cdc42 promoter region-Mutant type:</w:t>
            </w:r>
          </w:p>
          <w:p w14:paraId="78B45D28" w14:textId="77777777" w:rsidR="00C05DE7" w:rsidRPr="00C05DE7" w:rsidRDefault="00C05DE7" w:rsidP="00C05DE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</w:p>
        </w:tc>
        <w:tc>
          <w:tcPr>
            <w:tcW w:w="6458" w:type="dxa"/>
          </w:tcPr>
          <w:p w14:paraId="3A66B647" w14:textId="45C4FD3B" w:rsidR="00C05DE7" w:rsidRPr="00C05DE7" w:rsidRDefault="00C05DE7" w:rsidP="00C05DE7">
            <w:pPr>
              <w:rPr>
                <w:rFonts w:ascii="Times New Roman" w:hAnsi="Times New Roman" w:cs="Times New Roman"/>
                <w:b/>
                <w:bCs/>
                <w:sz w:val="13"/>
                <w:szCs w:val="15"/>
              </w:rPr>
            </w:pPr>
            <w:r w:rsidRPr="00C05DE7">
              <w:rPr>
                <w:rFonts w:ascii="Times New Roman" w:hAnsi="Times New Roman" w:cs="Times New Roman" w:hint="eastAsia"/>
                <w:sz w:val="13"/>
                <w:szCs w:val="15"/>
              </w:rPr>
              <w:t>GATGGGGTAGATTAGGGTCAAGGAGTAACCCCACTCCAACTTGGGGTGGTGGAAAGGTCAAGGTCAAGGGTCACTTTCTGACAAAAAAAAAATCAGCCCAAGAGACAAAGTTAGTCCTTGTCCTCAGAATAGACGAGGAAAGGCCAAAttgtcaaGTGACATCCCATCAAGATACAGCAGCTGGTGGAAAGGCCAGACATTGTCTGGGACATTCATGGGACTTCGAGGCAGGATAAAAGAAAGGACACAGCCAACCTGCCTTGGGAACAGAGAAAACTGTACTTTCTCTCAAGCCAAAGAAATTGATGAGGTTTTTTTGTTTGTTTGTTTGTTTTGTTTTGTAATCACAAGTTGCCATTTATGGTCATCGGAGTGGAGGGTGTGGCTGAGTGGCAGAGttgtcaaCAAGTATCTGGTGAGCCCTGGGTCCTCCCTGGCATCGGAGAAAGGCTAGACAACTTCGATCCCTATAGGGTGAGATTGCCCACATAGGGAAATGCCCACAGGGTAGAATGCAGCCTTGCTATAAGCGGGGCTTCGTTCGACACAGAACGATGTTTACAGTACAGCTTTGAAAGAAGTAGATTGCAGGCTGGGAGGTGGCTTAGAGGGCAAAGTGATTGCTGCGCAGGTGTGAGGACTTGAGTTCGAATCCCTAGGGCCCACATAAAGCTGGATGCAGGAGCACACATCTGAGGTCTCAGAGTTCTGCCTCCTTAAGACACACCCTCCTGTTTTTTGAGAATGGATGTTTTGTATCCTAGGACACTCTGAATCTTCTATG</w:t>
            </w:r>
            <w:r w:rsidRPr="00C05DE7">
              <w:rPr>
                <w:rFonts w:ascii="Times New Roman" w:hAnsi="Times New Roman" w:cs="Times New Roman" w:hint="eastAsia"/>
                <w:sz w:val="13"/>
                <w:szCs w:val="15"/>
              </w:rPr>
              <w:lastRenderedPageBreak/>
              <w:t>CAACCAAGGGTCACCATAGATTTTTCTGCTTCCACCTCCCAAGTGCTGGGATTACAGCCATCCATCTCAGAGCTTGGATTATGAATGTGGTAGAGGCACTAACGTGGGGCTTCGTGCATTCTTGGCAAGCTCTCTACCGACTGGGCTACATCTCCAGCCCGCAAGA</w:t>
            </w:r>
          </w:p>
        </w:tc>
      </w:tr>
      <w:tr w:rsidR="00C05DE7" w14:paraId="1C4E9E9D" w14:textId="77777777" w:rsidTr="00C05DE7">
        <w:tc>
          <w:tcPr>
            <w:tcW w:w="1843" w:type="dxa"/>
          </w:tcPr>
          <w:p w14:paraId="0C5F4202" w14:textId="77777777" w:rsidR="00C05DE7" w:rsidRPr="00C05DE7" w:rsidRDefault="00C05DE7" w:rsidP="00C05D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C05DE7">
              <w:rPr>
                <w:rFonts w:ascii="Times New Roman" w:hAnsi="Times New Roman" w:cs="Times New Roman" w:hint="eastAsia"/>
                <w:sz w:val="18"/>
                <w:szCs w:val="20"/>
              </w:rPr>
              <w:lastRenderedPageBreak/>
              <w:t>Myc</w:t>
            </w:r>
            <w:proofErr w:type="spellEnd"/>
            <w:r w:rsidRPr="00C05DE7">
              <w:rPr>
                <w:rFonts w:ascii="Times New Roman" w:hAnsi="Times New Roman" w:cs="Times New Roman" w:hint="eastAsia"/>
                <w:sz w:val="18"/>
                <w:szCs w:val="20"/>
              </w:rPr>
              <w:t>-Wild type(pcDNA3.1):</w:t>
            </w:r>
          </w:p>
          <w:p w14:paraId="65308AB3" w14:textId="77777777" w:rsidR="00C05DE7" w:rsidRDefault="00C05DE7" w:rsidP="00C05DE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</w:p>
        </w:tc>
        <w:tc>
          <w:tcPr>
            <w:tcW w:w="6458" w:type="dxa"/>
          </w:tcPr>
          <w:p w14:paraId="1245D6D0" w14:textId="18700FFC" w:rsidR="00C05DE7" w:rsidRPr="00C05DE7" w:rsidRDefault="00C05DE7" w:rsidP="00C05DE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C05DE7">
              <w:rPr>
                <w:rFonts w:ascii="Times New Roman" w:hAnsi="Times New Roman" w:cs="Times New Roman" w:hint="eastAsia"/>
                <w:sz w:val="13"/>
                <w:szCs w:val="15"/>
              </w:rPr>
              <w:t>CTGGATTTTTTTCGGGTAGTGGAAAACCAGCAGCCTCCCGCGACGATGCCCCTCAACGTTAGCTTCACCAACAGGAACTATGACCTCGACTACGACTCGGTGCAGCCGTATTTCTACTGCGACGAGGAGGAGAACTTCTACCAGCAGCAGCAGCAGAGCGAGCTGCAGCCCCCGGCGCCCAGCGAGGATATCTGGAAGAAATTCGAGCTGCTGCCCACCCCGCCCCTGTCCCCTAGCCGCCGCTCCGGGCTCTGCTCGCCCTCCTACGTTGCGGTCACACCCTTCTCCCTTCGGGGAGACAACGACGGCGGTGGCGGGAGCTTCTCCACGGCCGACCAGCTGGAGATGGTGACCGAGCTGCTGGGAGGAGACATGGTGAACCAGAGTTTCATCTGCGACCCGGACGACGAGACCTTCATCAAAAACATCATCATCCAGGACTGTATGTGGAGCGGCTTCTCGGCCGCCGCCAAGCTCGTCTCAGAGAAGCTGGCCTCCTACCAGGCTGCGCGCAAAGACAGCGGCAGCCCGAACCCCGCCCGCGGCCACAGCGTCTGCTCCACCTCCAGCTTGTACCTGCAGGATCTGAGCGCCGCCGCCTCAGAGTGCATCGACCCCTCGGTGGTCTTCCCCTACCCTCTCAACGACAGCAGCTCGCCCAAGTCCTGCGCCTCGCAAGACTCCAGCGCCTTCTCTCCGTCCTCGGATTCTCTGCTCTCCTCGACGGAGTCCTCCCCGCAGGGCAGCCCCGAGCCCCTGGTGCTCCATGAGGAGACACCGCCCACCACCAGCAGCGACTCTGAGGAGGAACAAGAAGATGAGGAAGAAATCGATGTTGTTTCTGTGGAAAAGAGGCAGGCTCCTGGCAAAAGGTCAGAGTCTGGATCACCTTCTGCTGGAGGCCACAGCAAACCTCCTCACAGCCCACTGGTCCTCAAGAGGTGCCACGTCTCCACACATCAGCACAACTACGCAGCGCCTCCCTCCACTCGGAAGGACTATCCTGCTGCCAAGAGGGTCAAGTTGGACAGTGTCAGAGTCCTGAGACAGATCAGCAACAACCGAAAATGCACCAGCCCCAGGTCCTCGGACACCGAGGAGAATGTCAAGAGGCGAACACACAACGTCTTGGAGCGCCAGAGGAGGAACGAGCTAAAACGGAGCTTTTTTGCCCTGCGTGACCAGATCCCGGAGTTGGAAAACAATGAAAAGGCCCCCAAGGTAGTTATCCTTAAAAAAGCCACAGCATACATCCTGTCCGTCCAAGCAGAGGAGCAAAAGCTCATTTCTGAAGAGGACTTGTTGCGGAAACGACGAGAACAGTTGAAACACAAACTTGAACAGCTACGGAACTCTTGTGCGTAA</w:t>
            </w:r>
          </w:p>
        </w:tc>
      </w:tr>
    </w:tbl>
    <w:p w14:paraId="079C9A29" w14:textId="77777777" w:rsidR="00C05DE7" w:rsidRPr="00C05DE7" w:rsidRDefault="00C05DE7" w:rsidP="00C05DE7">
      <w:pPr>
        <w:rPr>
          <w:rFonts w:ascii="Times New Roman" w:hAnsi="Times New Roman" w:cs="Times New Roman"/>
          <w:color w:val="D9D9D9" w:themeColor="background1" w:themeShade="D9"/>
          <w:sz w:val="18"/>
          <w:szCs w:val="20"/>
        </w:rPr>
      </w:pPr>
    </w:p>
    <w:p w14:paraId="711BE4ED" w14:textId="77777777" w:rsidR="00361064" w:rsidRPr="009023C9" w:rsidRDefault="00361064" w:rsidP="00D36866">
      <w:pPr>
        <w:rPr>
          <w:rFonts w:ascii="Times New Roman" w:hAnsi="Times New Roman" w:cs="Times New Roman"/>
          <w:sz w:val="18"/>
          <w:szCs w:val="20"/>
        </w:rPr>
      </w:pPr>
    </w:p>
    <w:sectPr w:rsidR="00361064" w:rsidRPr="009023C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CF37D16" w14:textId="77777777" w:rsidR="0090395A" w:rsidRDefault="0090395A" w:rsidP="008F26AA">
      <w:pPr>
        <w:rPr>
          <w:rFonts w:hint="eastAsia"/>
        </w:rPr>
      </w:pPr>
      <w:r>
        <w:separator/>
      </w:r>
    </w:p>
  </w:endnote>
  <w:endnote w:type="continuationSeparator" w:id="0">
    <w:p w14:paraId="01C88F10" w14:textId="77777777" w:rsidR="0090395A" w:rsidRDefault="0090395A" w:rsidP="008F26A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4DC546D" w14:textId="77777777" w:rsidR="0090395A" w:rsidRDefault="0090395A" w:rsidP="008F26AA">
      <w:pPr>
        <w:rPr>
          <w:rFonts w:hint="eastAsia"/>
        </w:rPr>
      </w:pPr>
      <w:r>
        <w:separator/>
      </w:r>
    </w:p>
  </w:footnote>
  <w:footnote w:type="continuationSeparator" w:id="0">
    <w:p w14:paraId="519C76E2" w14:textId="77777777" w:rsidR="0090395A" w:rsidRDefault="0090395A" w:rsidP="008F26AA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5EE2409"/>
    <w:multiLevelType w:val="hybridMultilevel"/>
    <w:tmpl w:val="A9A6F308"/>
    <w:lvl w:ilvl="0" w:tplc="A938770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4A4861D3"/>
    <w:multiLevelType w:val="hybridMultilevel"/>
    <w:tmpl w:val="ED10FDDA"/>
    <w:lvl w:ilvl="0" w:tplc="7A00E30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593583038">
    <w:abstractNumId w:val="1"/>
  </w:num>
  <w:num w:numId="2" w16cid:durableId="19750613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bQ0szSxNDc1MDE2srRU0lEKTi0uzszPAykwqQUA6ZubSywAAAA="/>
  </w:docVars>
  <w:rsids>
    <w:rsidRoot w:val="000813FD"/>
    <w:rsid w:val="0000082A"/>
    <w:rsid w:val="000813FD"/>
    <w:rsid w:val="001118E3"/>
    <w:rsid w:val="001C2D3A"/>
    <w:rsid w:val="002810EB"/>
    <w:rsid w:val="00284382"/>
    <w:rsid w:val="002933A1"/>
    <w:rsid w:val="002D278A"/>
    <w:rsid w:val="00330DB2"/>
    <w:rsid w:val="00332992"/>
    <w:rsid w:val="00361064"/>
    <w:rsid w:val="00564B1B"/>
    <w:rsid w:val="005D5E9D"/>
    <w:rsid w:val="005F2B26"/>
    <w:rsid w:val="007B1726"/>
    <w:rsid w:val="00813E72"/>
    <w:rsid w:val="00882840"/>
    <w:rsid w:val="00882BFA"/>
    <w:rsid w:val="008F26AA"/>
    <w:rsid w:val="009023C9"/>
    <w:rsid w:val="009032AA"/>
    <w:rsid w:val="0090395A"/>
    <w:rsid w:val="00B83432"/>
    <w:rsid w:val="00C05DE7"/>
    <w:rsid w:val="00D36866"/>
    <w:rsid w:val="00DA14D0"/>
    <w:rsid w:val="00EC65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C30E0B"/>
  <w15:chartTrackingRefBased/>
  <w15:docId w15:val="{0AA49967-ACF8-4BBA-9EF9-ABFDAB72C8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4">
    <w:name w:val="heading 4"/>
    <w:basedOn w:val="a"/>
    <w:next w:val="a"/>
    <w:link w:val="40"/>
    <w:uiPriority w:val="9"/>
    <w:unhideWhenUsed/>
    <w:qFormat/>
    <w:rsid w:val="008F26AA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F26A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F26A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F26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F26AA"/>
    <w:rPr>
      <w:sz w:val="18"/>
      <w:szCs w:val="18"/>
    </w:rPr>
  </w:style>
  <w:style w:type="character" w:customStyle="1" w:styleId="40">
    <w:name w:val="标题 4 字符"/>
    <w:basedOn w:val="a0"/>
    <w:link w:val="4"/>
    <w:uiPriority w:val="9"/>
    <w:qFormat/>
    <w:rsid w:val="008F26AA"/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a7">
    <w:name w:val="List Paragraph"/>
    <w:basedOn w:val="a"/>
    <w:uiPriority w:val="34"/>
    <w:qFormat/>
    <w:rsid w:val="008F26AA"/>
    <w:pPr>
      <w:ind w:firstLineChars="200" w:firstLine="420"/>
    </w:pPr>
  </w:style>
  <w:style w:type="table" w:styleId="a8">
    <w:name w:val="Table Grid"/>
    <w:basedOn w:val="a1"/>
    <w:uiPriority w:val="39"/>
    <w:rsid w:val="00C05DE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174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86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</TotalTime>
  <Pages>3</Pages>
  <Words>858</Words>
  <Characters>4892</Characters>
  <Application>Microsoft Office Word</Application>
  <DocSecurity>0</DocSecurity>
  <Lines>40</Lines>
  <Paragraphs>11</Paragraphs>
  <ScaleCrop>false</ScaleCrop>
  <Company/>
  <LinksUpToDate>false</LinksUpToDate>
  <CharactersWithSpaces>5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予涵 张</dc:creator>
  <cp:keywords/>
  <dc:description/>
  <cp:lastModifiedBy>予涵 张</cp:lastModifiedBy>
  <cp:revision>6</cp:revision>
  <dcterms:created xsi:type="dcterms:W3CDTF">2024-05-12T06:38:00Z</dcterms:created>
  <dcterms:modified xsi:type="dcterms:W3CDTF">2024-11-05T08:15:00Z</dcterms:modified>
</cp:coreProperties>
</file>